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1090"/>
        <w:tblW w:w="151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5"/>
        <w:gridCol w:w="2037"/>
        <w:gridCol w:w="814"/>
        <w:gridCol w:w="814"/>
        <w:gridCol w:w="610"/>
        <w:gridCol w:w="696"/>
        <w:gridCol w:w="727"/>
        <w:gridCol w:w="609"/>
        <w:gridCol w:w="814"/>
        <w:gridCol w:w="609"/>
        <w:gridCol w:w="610"/>
        <w:gridCol w:w="609"/>
        <w:gridCol w:w="609"/>
        <w:gridCol w:w="814"/>
        <w:gridCol w:w="697"/>
        <w:gridCol w:w="727"/>
        <w:gridCol w:w="906"/>
        <w:gridCol w:w="9"/>
      </w:tblGrid>
      <w:tr w:rsidR="002C4C41" w:rsidRPr="00B94BAD" w:rsidTr="00095204">
        <w:trPr>
          <w:trHeight w:val="363"/>
        </w:trPr>
        <w:tc>
          <w:tcPr>
            <w:tcW w:w="1519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FC088A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  <w:r w:rsidR="00860E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0B6F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860E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0"/>
            <w:r w:rsidR="00860E78">
              <w:rPr>
                <w:rFonts w:ascii="Times New Roman" w:hAnsi="Times New Roman" w:cs="Times New Roman"/>
                <w:sz w:val="24"/>
                <w:szCs w:val="24"/>
              </w:rPr>
              <w:t xml:space="preserve">. Antibiotic sensitivity pattern obtained from </w:t>
            </w:r>
            <w:r w:rsidR="002C4C41" w:rsidRPr="00B94BAD">
              <w:rPr>
                <w:rFonts w:ascii="Times New Roman" w:hAnsi="Times New Roman" w:cs="Times New Roman"/>
                <w:sz w:val="24"/>
                <w:szCs w:val="24"/>
              </w:rPr>
              <w:t>Vitek2 Compact system</w:t>
            </w:r>
            <w:r w:rsidR="005008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C4C41" w:rsidRPr="00B94BAD" w:rsidTr="00095204">
        <w:trPr>
          <w:trHeight w:val="363"/>
        </w:trPr>
        <w:tc>
          <w:tcPr>
            <w:tcW w:w="2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C4C41" w:rsidRPr="00B94BAD" w:rsidRDefault="002C4C41" w:rsidP="00095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 xml:space="preserve">Isolated bacteria </w:t>
            </w:r>
          </w:p>
          <w:p w:rsidR="002C4C41" w:rsidRPr="00B94BAD" w:rsidRDefault="002C4C41" w:rsidP="00095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(Isolate No.)</w:t>
            </w:r>
          </w:p>
        </w:tc>
        <w:tc>
          <w:tcPr>
            <w:tcW w:w="20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Vitek2 Result</w:t>
            </w:r>
          </w:p>
        </w:tc>
        <w:tc>
          <w:tcPr>
            <w:tcW w:w="10672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</w:tr>
      <w:tr w:rsidR="002C4C41" w:rsidRPr="00B94BAD" w:rsidTr="00AE4351">
        <w:trPr>
          <w:gridAfter w:val="1"/>
          <w:wAfter w:w="9" w:type="dxa"/>
          <w:cantSplit/>
          <w:trHeight w:val="1645"/>
        </w:trPr>
        <w:tc>
          <w:tcPr>
            <w:tcW w:w="2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C4C41" w:rsidRPr="00B94BAD" w:rsidRDefault="002C4C41" w:rsidP="000952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Amoxiline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C4C41" w:rsidRPr="00B94BAD" w:rsidRDefault="002C4C41" w:rsidP="000952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C4C41" w:rsidRPr="00B94BAD" w:rsidRDefault="002C4C41" w:rsidP="000952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C4C41" w:rsidRPr="00B94BAD" w:rsidRDefault="002C4C41" w:rsidP="000952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C4C41" w:rsidRPr="00B94BAD" w:rsidRDefault="002C4C41" w:rsidP="000952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C4C41" w:rsidRPr="00B94BAD" w:rsidRDefault="002C4C41" w:rsidP="000952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C4C41" w:rsidRPr="00B94BAD" w:rsidRDefault="002C4C41" w:rsidP="000952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C4C41" w:rsidRPr="00B94BAD" w:rsidRDefault="002C4C41" w:rsidP="000952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Cefoperazone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C4C41" w:rsidRPr="00B94BAD" w:rsidRDefault="002C4C41" w:rsidP="000952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C4C41" w:rsidRPr="00B94BAD" w:rsidRDefault="002C4C41" w:rsidP="000952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Ofloxacin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C4C41" w:rsidRPr="00B94BAD" w:rsidRDefault="002C4C41" w:rsidP="000952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ulbactam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C4C41" w:rsidRPr="00B94BAD" w:rsidRDefault="002C4C41" w:rsidP="000952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Nitrofurantoin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C4C41" w:rsidRPr="00B94BAD" w:rsidRDefault="002C4C41" w:rsidP="000952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C4C41" w:rsidRPr="00B94BAD" w:rsidRDefault="002C4C41" w:rsidP="000952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Norfloxacin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C4C41" w:rsidRPr="00B94BAD" w:rsidRDefault="002C4C41" w:rsidP="00095204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</w:p>
        </w:tc>
      </w:tr>
      <w:tr w:rsidR="002C4C41" w:rsidRPr="00B94BAD" w:rsidTr="00095204">
        <w:trPr>
          <w:gridAfter w:val="1"/>
          <w:wAfter w:w="9" w:type="dxa"/>
          <w:trHeight w:val="239"/>
        </w:trPr>
        <w:tc>
          <w:tcPr>
            <w:tcW w:w="24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(42571)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 3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16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</w:tr>
      <w:tr w:rsidR="002C4C41" w:rsidRPr="00B94BAD" w:rsidTr="00095204">
        <w:trPr>
          <w:gridAfter w:val="1"/>
          <w:wAfter w:w="9" w:type="dxa"/>
          <w:trHeight w:val="156"/>
        </w:trPr>
        <w:tc>
          <w:tcPr>
            <w:tcW w:w="24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C4C41" w:rsidRPr="00B94BAD" w:rsidTr="00095204">
        <w:trPr>
          <w:gridAfter w:val="1"/>
          <w:wAfter w:w="9" w:type="dxa"/>
          <w:trHeight w:val="216"/>
        </w:trPr>
        <w:tc>
          <w:tcPr>
            <w:tcW w:w="24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(42423)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 3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28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0.5</w:t>
            </w:r>
          </w:p>
        </w:tc>
      </w:tr>
      <w:tr w:rsidR="002C4C41" w:rsidRPr="00B94BAD" w:rsidTr="00095204">
        <w:trPr>
          <w:gridAfter w:val="1"/>
          <w:wAfter w:w="9" w:type="dxa"/>
          <w:trHeight w:val="178"/>
        </w:trPr>
        <w:tc>
          <w:tcPr>
            <w:tcW w:w="24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C4C41" w:rsidRPr="00B94BAD" w:rsidTr="00095204">
        <w:trPr>
          <w:gridAfter w:val="1"/>
          <w:wAfter w:w="9" w:type="dxa"/>
          <w:trHeight w:val="158"/>
        </w:trPr>
        <w:tc>
          <w:tcPr>
            <w:tcW w:w="24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i/>
                <w:sz w:val="24"/>
                <w:szCs w:val="24"/>
              </w:rPr>
              <w:t>Klebsiella pneumoniae</w:t>
            </w: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 xml:space="preserve"> (42269)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 3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4C41" w:rsidRPr="00B94BAD" w:rsidTr="00095204">
        <w:trPr>
          <w:gridAfter w:val="1"/>
          <w:wAfter w:w="9" w:type="dxa"/>
          <w:trHeight w:val="203"/>
        </w:trPr>
        <w:tc>
          <w:tcPr>
            <w:tcW w:w="24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2C4C41" w:rsidRPr="00B94BAD" w:rsidTr="00095204">
        <w:trPr>
          <w:gridAfter w:val="1"/>
          <w:wAfter w:w="9" w:type="dxa"/>
          <w:trHeight w:val="166"/>
        </w:trPr>
        <w:tc>
          <w:tcPr>
            <w:tcW w:w="24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i/>
                <w:sz w:val="24"/>
                <w:szCs w:val="24"/>
              </w:rPr>
              <w:t>Pseudomonas aeruginosa</w:t>
            </w: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 xml:space="preserve"> (42230)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0.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</w:tr>
      <w:tr w:rsidR="002C4C41" w:rsidRPr="00B94BAD" w:rsidTr="00095204">
        <w:trPr>
          <w:gridAfter w:val="1"/>
          <w:wAfter w:w="9" w:type="dxa"/>
          <w:trHeight w:val="195"/>
        </w:trPr>
        <w:tc>
          <w:tcPr>
            <w:tcW w:w="24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C4C41" w:rsidRPr="00B94BAD" w:rsidTr="00095204">
        <w:trPr>
          <w:gridAfter w:val="1"/>
          <w:wAfter w:w="9" w:type="dxa"/>
          <w:trHeight w:val="263"/>
        </w:trPr>
        <w:tc>
          <w:tcPr>
            <w:tcW w:w="24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saprophyticus</w:t>
            </w: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 xml:space="preserve"> (43546)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1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0.25</w:t>
            </w:r>
          </w:p>
        </w:tc>
      </w:tr>
      <w:tr w:rsidR="002C4C41" w:rsidRPr="00B94BAD" w:rsidTr="00095204">
        <w:trPr>
          <w:gridAfter w:val="1"/>
          <w:wAfter w:w="9" w:type="dxa"/>
          <w:trHeight w:val="267"/>
        </w:trPr>
        <w:tc>
          <w:tcPr>
            <w:tcW w:w="24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C4C41" w:rsidRPr="00B94BAD" w:rsidTr="00095204">
        <w:trPr>
          <w:gridAfter w:val="1"/>
          <w:wAfter w:w="9" w:type="dxa"/>
          <w:trHeight w:val="188"/>
        </w:trPr>
        <w:tc>
          <w:tcPr>
            <w:tcW w:w="24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i/>
                <w:sz w:val="24"/>
                <w:szCs w:val="24"/>
              </w:rPr>
              <w:t>Klebsiella pneumoniae</w:t>
            </w: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 xml:space="preserve"> (43164)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 3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28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</w:p>
        </w:tc>
      </w:tr>
      <w:tr w:rsidR="002C4C41" w:rsidRPr="00B94BAD" w:rsidTr="00095204">
        <w:trPr>
          <w:gridAfter w:val="1"/>
          <w:wAfter w:w="9" w:type="dxa"/>
          <w:trHeight w:val="173"/>
        </w:trPr>
        <w:tc>
          <w:tcPr>
            <w:tcW w:w="24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2C4C41" w:rsidRPr="00B94BAD" w:rsidTr="00095204">
        <w:trPr>
          <w:gridAfter w:val="1"/>
          <w:wAfter w:w="9" w:type="dxa"/>
          <w:trHeight w:val="195"/>
        </w:trPr>
        <w:tc>
          <w:tcPr>
            <w:tcW w:w="24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i/>
                <w:sz w:val="24"/>
                <w:szCs w:val="24"/>
              </w:rPr>
              <w:t>Pseudomonas aeruginosa</w:t>
            </w: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 xml:space="preserve"> (42332)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0.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4C41" w:rsidRPr="00B94BAD" w:rsidTr="00095204">
        <w:trPr>
          <w:gridAfter w:val="1"/>
          <w:wAfter w:w="9" w:type="dxa"/>
          <w:trHeight w:val="166"/>
        </w:trPr>
        <w:tc>
          <w:tcPr>
            <w:tcW w:w="24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41" w:rsidRPr="00B94BAD" w:rsidRDefault="002C4C41" w:rsidP="00095204">
            <w:pPr>
              <w:spacing w:beforeLines="20" w:before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2C4C41" w:rsidRPr="00B94BAD" w:rsidTr="00095204">
        <w:trPr>
          <w:trHeight w:val="267"/>
        </w:trPr>
        <w:tc>
          <w:tcPr>
            <w:tcW w:w="1519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IC =  Minimum Inhibitory Concentration, R= Resistant, S= Sensitive, I= Intermediate, ‘−’= Not tested</w:t>
            </w:r>
          </w:p>
          <w:p w:rsidR="002C4C41" w:rsidRPr="00B94BAD" w:rsidRDefault="002C4C41" w:rsidP="00095204">
            <w:pPr>
              <w:spacing w:beforeLines="20" w:befor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>Ox = Oxidase test, Cat = Catalase test, Ind = Indole test, MR = Methyl Red test, Cit = Citrate test, VP = Voges-Proskauer test, H</w:t>
            </w:r>
            <w:r w:rsidRPr="00B94B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94BAD">
              <w:rPr>
                <w:rFonts w:ascii="Times New Roman" w:hAnsi="Times New Roman" w:cs="Times New Roman"/>
                <w:sz w:val="24"/>
                <w:szCs w:val="24"/>
              </w:rPr>
              <w:t xml:space="preserve">S = Hydrogen sulphide </w:t>
            </w:r>
          </w:p>
        </w:tc>
      </w:tr>
    </w:tbl>
    <w:p w:rsidR="00095204" w:rsidRDefault="00095204" w:rsidP="0009520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5204">
        <w:rPr>
          <w:rFonts w:ascii="Times New Roman" w:hAnsi="Times New Roman" w:cs="Times New Roman"/>
          <w:b/>
          <w:sz w:val="24"/>
          <w:szCs w:val="24"/>
        </w:rPr>
        <w:t>Supplementary material for</w:t>
      </w:r>
    </w:p>
    <w:p w:rsidR="00095204" w:rsidRDefault="00095204" w:rsidP="0009520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tibiotic sensitivity pattern of seven UTI pathogenic bacterial strains against different 15 antibiotics</w:t>
      </w:r>
    </w:p>
    <w:p w:rsidR="006C6125" w:rsidRDefault="00510B6F" w:rsidP="002C4C41"/>
    <w:sectPr w:rsidR="006C6125" w:rsidSect="00095204">
      <w:pgSz w:w="16838" w:h="11906" w:orient="landscape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G3NDIDQUsjIzNjJR2l4NTi4sz8PJAC41oA/cUeAywAAAA="/>
  </w:docVars>
  <w:rsids>
    <w:rsidRoot w:val="001F30E6"/>
    <w:rsid w:val="00095204"/>
    <w:rsid w:val="001F30E6"/>
    <w:rsid w:val="0025779C"/>
    <w:rsid w:val="002C4C41"/>
    <w:rsid w:val="00500894"/>
    <w:rsid w:val="00510B6F"/>
    <w:rsid w:val="00733AD9"/>
    <w:rsid w:val="00860E78"/>
    <w:rsid w:val="00AE4351"/>
    <w:rsid w:val="00B113F2"/>
    <w:rsid w:val="00DD1AB6"/>
    <w:rsid w:val="00E973A0"/>
    <w:rsid w:val="00FC0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6A5DC7-9FBC-4B25-AC89-85545865B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C4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5</Words>
  <Characters>1456</Characters>
  <Application>Microsoft Office Word</Application>
  <DocSecurity>0</DocSecurity>
  <Lines>12</Lines>
  <Paragraphs>3</Paragraphs>
  <ScaleCrop>false</ScaleCrop>
  <Company>HP</Company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1</cp:revision>
  <dcterms:created xsi:type="dcterms:W3CDTF">2022-08-12T15:17:00Z</dcterms:created>
  <dcterms:modified xsi:type="dcterms:W3CDTF">2022-08-18T05:59:00Z</dcterms:modified>
</cp:coreProperties>
</file>